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664C" w:rsidRDefault="00BB1570" w:rsidP="00C10576">
      <w:pPr>
        <w:rPr>
          <w:rFonts w:ascii="Times New Roman" w:hAnsi="Times New Roman" w:cs="Times New Roman"/>
        </w:rPr>
      </w:pPr>
      <w:r w:rsidRPr="00873CF3">
        <w:rPr>
          <w:rFonts w:ascii="Times New Roman" w:hAnsi="Times New Roman" w:cs="Times New Roman"/>
          <w:b/>
        </w:rPr>
        <w:t>Table S1</w:t>
      </w:r>
      <w:r w:rsidR="00873CF3" w:rsidRPr="00873CF3">
        <w:rPr>
          <w:rFonts w:ascii="Times New Roman" w:hAnsi="Times New Roman" w:cs="Times New Roman"/>
          <w:b/>
        </w:rPr>
        <w:t xml:space="preserve">6. </w:t>
      </w:r>
      <w:r w:rsidRPr="00BB1570">
        <w:rPr>
          <w:rFonts w:ascii="Times New Roman" w:hAnsi="Times New Roman" w:cs="Times New Roman"/>
        </w:rPr>
        <w:t>Subgroup analyses of the association between RAR and all-cause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0"/>
        <w:gridCol w:w="1031"/>
        <w:gridCol w:w="1255"/>
        <w:gridCol w:w="998"/>
        <w:gridCol w:w="2044"/>
        <w:gridCol w:w="729"/>
        <w:gridCol w:w="1853"/>
      </w:tblGrid>
      <w:tr w:rsidR="00C10576" w:rsidRPr="00C10576" w:rsidTr="00C10576">
        <w:trPr>
          <w:trHeight w:val="281"/>
          <w:tblHeader/>
          <w:jc w:val="center"/>
        </w:trPr>
        <w:tc>
          <w:tcPr>
            <w:tcW w:w="122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49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0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C10576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RAR&lt;=4.26</w:t>
            </w:r>
          </w:p>
        </w:tc>
        <w:tc>
          <w:tcPr>
            <w:tcW w:w="47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C10576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RAR&gt;4.26</w:t>
            </w:r>
          </w:p>
        </w:tc>
        <w:tc>
          <w:tcPr>
            <w:tcW w:w="97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34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88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P for interaction</w:t>
            </w:r>
          </w:p>
        </w:tc>
      </w:tr>
      <w:tr w:rsidR="00C10576" w:rsidRPr="00C10576" w:rsidTr="00C10576">
        <w:trPr>
          <w:trHeight w:val="281"/>
          <w:tblHeader/>
          <w:jc w:val="center"/>
        </w:trPr>
        <w:tc>
          <w:tcPr>
            <w:tcW w:w="122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9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All patients</w:t>
            </w:r>
          </w:p>
        </w:tc>
        <w:tc>
          <w:tcPr>
            <w:tcW w:w="4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795 (100.00)</w:t>
            </w:r>
          </w:p>
        </w:tc>
        <w:tc>
          <w:tcPr>
            <w:tcW w:w="6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383/6454</w:t>
            </w:r>
          </w:p>
        </w:tc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80/341</w:t>
            </w:r>
          </w:p>
        </w:tc>
        <w:tc>
          <w:tcPr>
            <w:tcW w:w="9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88 (1.43 ~ 2.46)</w:t>
            </w:r>
          </w:p>
        </w:tc>
        <w:tc>
          <w:tcPr>
            <w:tcW w:w="3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Sex, </w:t>
            </w:r>
            <w:proofErr w:type="gram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163 (46.55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270/3021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5/142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39 (1.63 ~ 3.51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632 (53.45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113/343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75/199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36 (0.89 ~ 2.07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53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宋体" w:hAnsi="Times New Roman" w:cs="Times New Roman"/>
                <w:sz w:val="21"/>
                <w:szCs w:val="21"/>
              </w:rPr>
              <w:t>Ethnicity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625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93 (16.0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82/102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7/6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36 (1.12 ~ 5.0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n-Hispanic Whit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282 (48.30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506/317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73/10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99 (1.35 ~ 2.94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466 (21.57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20/1333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1/13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09 (1.30 ~ 3.36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954 (14.0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75/91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9/4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92 (0.86 ~ 4.27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1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宋体" w:hAnsi="Times New Roman" w:cs="Times New Roman"/>
                <w:sz w:val="21"/>
                <w:szCs w:val="21"/>
              </w:rPr>
              <w:t>Marital status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80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586 (52.77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160/341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86/16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23 (1.49 ~ 3.34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Other (widowed, divorced, separated, never married, living with a partner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209 (47.23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223/3036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94/17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8 (1.23 ~ 2.58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PIR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698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414 (20.8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22/131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4/96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1 (0.97 ~ 3.0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t Poor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5381 (79.1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961/5136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36/245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92 (1.41 ~ 2.6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51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502 (51.5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47/334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9/162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63 (1.05 ~ 2.51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293 (48.46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336/311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11/179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14 (1.50 ~ 3.04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264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393 (35.22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979/225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84/13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38 (1.72 ~ 3.2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185F17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H</w:t>
            </w:r>
            <w:r w:rsidR="0049664C" w:rsidRPr="00C10576">
              <w:rPr>
                <w:rFonts w:ascii="Times New Roman" w:hAnsi="Times New Roman" w:cs="Times New Roman"/>
                <w:sz w:val="21"/>
                <w:szCs w:val="21"/>
              </w:rPr>
              <w:t>igh school or equivalent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635 (24.06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581/1567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8/6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55 (0.81 ~ 2.9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90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185F17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C</w:t>
            </w:r>
            <w:r w:rsidR="0049664C" w:rsidRPr="00C10576">
              <w:rPr>
                <w:rFonts w:ascii="Times New Roman" w:hAnsi="Times New Roman" w:cs="Times New Roman"/>
                <w:sz w:val="21"/>
                <w:szCs w:val="21"/>
              </w:rPr>
              <w:t>ollege or abov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767 (40.72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823/263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8/135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00 (1.24 ~ 3.21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Drinking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875 (42.3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35/270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81/17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42 (0.93 ~ 2.16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920 (57.6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348/374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99/17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60 (1.84 ~ 3.6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150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Low physical activity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078 (60.0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748/3826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42/252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0 (1.28 ~ 2.25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High physical activity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717 (39.9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35/262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8/89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83 (1.62 ~ 4.97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Anemia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26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5557 (81.78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891/5444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60/11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45 (1.67 ~ 3.5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238 (18.22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92/1010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20/22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4 (1.25 ~ 2.4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369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126 (31.2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43/2038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1/8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14 (1.18 ~ 3.88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669 (68.7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940/4416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49/25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03 (1.50 ~ 2.75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Style w:val="ab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iabetes mellitus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355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252 (62.58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366/408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76/17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3 (1.16 ~ 2.59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543 (37.42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17/237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04/17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53 (1.80 ~ 3.56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宋体" w:hAnsi="Times New Roman" w:cs="Times New Roman"/>
                <w:sz w:val="21"/>
                <w:szCs w:val="21"/>
              </w:rPr>
              <w:t>Hyperlipidemia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203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277 (18.7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368/1199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1/7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86 (1.11 ~ 3.1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5518 (81.2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015/5255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39/26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90 (1.39 ~ 2.60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Sex, </w:t>
            </w:r>
            <w:proofErr w:type="gram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286</w:t>
            </w: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379 (35.01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27/225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4/127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94 (1.51 ~ 5.71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C10576">
        <w:trPr>
          <w:jc w:val="center"/>
        </w:trPr>
        <w:tc>
          <w:tcPr>
            <w:tcW w:w="1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416 (64.99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156/4202</w:t>
            </w:r>
          </w:p>
        </w:tc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56/21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19 (1.63 ~ 2.93)</w:t>
            </w:r>
          </w:p>
        </w:tc>
        <w:tc>
          <w:tcPr>
            <w:tcW w:w="3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88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C10576" w:rsidRPr="00C10576" w:rsidTr="00BB1570">
        <w:trPr>
          <w:jc w:val="center"/>
        </w:trPr>
        <w:tc>
          <w:tcPr>
            <w:tcW w:w="5000" w:type="pct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0576" w:rsidRPr="00C10576" w:rsidRDefault="0049664C" w:rsidP="00C105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Adjusted: ALT, AST, Ca, HCO3, GGT, Glu, TP, TG, UA, Na, K, Cl, </w:t>
            </w:r>
            <w:proofErr w:type="spell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MonP</w:t>
            </w:r>
            <w:proofErr w:type="spell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EoP</w:t>
            </w:r>
            <w:proofErr w:type="spell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BaP</w:t>
            </w:r>
            <w:proofErr w:type="spell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 xml:space="preserve">, Mon, </w:t>
            </w:r>
            <w:proofErr w:type="spellStart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Eo</w:t>
            </w:r>
            <w:proofErr w:type="spellEnd"/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, Ba, RBC, Hem, MCH, MCHC, MPV, HDL, BMI</w:t>
            </w:r>
            <w:r w:rsidR="00C10576" w:rsidRPr="00C1057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. </w:t>
            </w:r>
            <w:r w:rsidR="00185F17" w:rsidRPr="00185F1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R, red cell distribution width-to-albumin ratio</w:t>
            </w:r>
            <w:r w:rsidR="00185F1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; PIR,</w:t>
            </w:r>
            <w:r w:rsidR="00185F17">
              <w:t xml:space="preserve"> </w:t>
            </w:r>
            <w:r w:rsidR="00185F17" w:rsidRPr="00185F1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verty income ratio</w:t>
            </w:r>
            <w:r w:rsidR="00185F17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; </w:t>
            </w:r>
            <w:r w:rsidR="00C10576"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HR: Hazard Ratio, CI: Confidence Interval</w:t>
            </w:r>
          </w:p>
          <w:p w:rsidR="0049664C" w:rsidRPr="00C10576" w:rsidRDefault="0049664C" w:rsidP="00151A3F">
            <w:pPr>
              <w:jc w:val="both"/>
              <w:rPr>
                <w:rFonts w:ascii="Times New Roman" w:hAnsi="Times New Roman" w:cs="Times New Roman"/>
              </w:rPr>
            </w:pPr>
          </w:p>
          <w:p w:rsidR="0049664C" w:rsidRPr="00C10576" w:rsidRDefault="0049664C" w:rsidP="00151A3F">
            <w:pPr>
              <w:jc w:val="both"/>
              <w:rPr>
                <w:rFonts w:ascii="Times New Roman" w:hAnsi="Times New Roman" w:cs="Times New Roman"/>
              </w:rPr>
            </w:pPr>
          </w:p>
          <w:p w:rsidR="0049664C" w:rsidRPr="00C10576" w:rsidRDefault="0049664C" w:rsidP="00151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:rsidR="0049664C" w:rsidRPr="004349A2" w:rsidRDefault="0049664C" w:rsidP="00151A3F">
      <w:pPr>
        <w:jc w:val="center"/>
        <w:rPr>
          <w:rFonts w:ascii="Times New Roman" w:hAnsi="Times New Roman" w:cs="Times New Roman"/>
        </w:rPr>
      </w:pPr>
    </w:p>
    <w:sectPr w:rsidR="0049664C" w:rsidRPr="004349A2" w:rsidSect="00312946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35D1F" w:rsidRDefault="00135D1F" w:rsidP="00312946">
      <w:r>
        <w:separator/>
      </w:r>
    </w:p>
  </w:endnote>
  <w:endnote w:type="continuationSeparator" w:id="0">
    <w:p w:rsidR="00135D1F" w:rsidRDefault="00135D1F" w:rsidP="00312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35D1F" w:rsidRDefault="00135D1F" w:rsidP="00312946">
      <w:r>
        <w:separator/>
      </w:r>
    </w:p>
  </w:footnote>
  <w:footnote w:type="continuationSeparator" w:id="0">
    <w:p w:rsidR="00135D1F" w:rsidRDefault="00135D1F" w:rsidP="00312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5522272">
    <w:abstractNumId w:val="1"/>
  </w:num>
  <w:num w:numId="2" w16cid:durableId="1218470328">
    <w:abstractNumId w:val="2"/>
  </w:num>
  <w:num w:numId="3" w16cid:durableId="29385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99C"/>
    <w:rsid w:val="000A7473"/>
    <w:rsid w:val="000E46E6"/>
    <w:rsid w:val="001322DE"/>
    <w:rsid w:val="00135D1F"/>
    <w:rsid w:val="00151A3F"/>
    <w:rsid w:val="00155547"/>
    <w:rsid w:val="00185F17"/>
    <w:rsid w:val="001B1437"/>
    <w:rsid w:val="00250AC3"/>
    <w:rsid w:val="00312946"/>
    <w:rsid w:val="004349A2"/>
    <w:rsid w:val="0044430B"/>
    <w:rsid w:val="0049664C"/>
    <w:rsid w:val="006E0AA5"/>
    <w:rsid w:val="00861C28"/>
    <w:rsid w:val="00873CF3"/>
    <w:rsid w:val="00936A41"/>
    <w:rsid w:val="00A90D7A"/>
    <w:rsid w:val="00BB1570"/>
    <w:rsid w:val="00C10576"/>
    <w:rsid w:val="00DB5F59"/>
    <w:rsid w:val="00DC4654"/>
    <w:rsid w:val="00E1499C"/>
    <w:rsid w:val="00E67C0A"/>
    <w:rsid w:val="00F5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2B2E5C"/>
  <w15:docId w15:val="{208C1D30-B211-41D8-B5A1-5D108C0A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12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294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29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2946"/>
    <w:rPr>
      <w:sz w:val="18"/>
      <w:szCs w:val="18"/>
    </w:rPr>
  </w:style>
  <w:style w:type="table" w:customStyle="1" w:styleId="aa">
    <w:name w:val="三线表"/>
    <w:basedOn w:val="a1"/>
    <w:uiPriority w:val="99"/>
    <w:rsid w:val="00DB5F5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b">
    <w:name w:val="Strong"/>
    <w:basedOn w:val="a0"/>
    <w:uiPriority w:val="22"/>
    <w:qFormat/>
    <w:rsid w:val="00DB5F59"/>
    <w:rPr>
      <w:b/>
      <w:bCs/>
    </w:rPr>
  </w:style>
  <w:style w:type="paragraph" w:customStyle="1" w:styleId="Heading3">
    <w:name w:val="Heading3"/>
    <w:basedOn w:val="a"/>
    <w:link w:val="Heading3Char"/>
    <w:qFormat/>
    <w:rsid w:val="00185F17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185F17"/>
    <w:rPr>
      <w:rFonts w:ascii="Times New Roman" w:eastAsia="宋体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374</Words>
  <Characters>2460</Characters>
  <Application>Microsoft Office Word</Application>
  <DocSecurity>0</DocSecurity>
  <Lines>3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149221197@qq.com</cp:lastModifiedBy>
  <cp:revision>20</cp:revision>
  <dcterms:created xsi:type="dcterms:W3CDTF">2017-02-28T11:18:00Z</dcterms:created>
  <dcterms:modified xsi:type="dcterms:W3CDTF">2025-07-24T07:17:00Z</dcterms:modified>
  <cp:category/>
</cp:coreProperties>
</file>